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0CB2A" w14:textId="77777777" w:rsidR="00EE74DC" w:rsidRPr="009D380A" w:rsidRDefault="00EE74DC" w:rsidP="0070449C">
      <w:pPr>
        <w:pStyle w:val="Corpo"/>
        <w:jc w:val="both"/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</w:pPr>
    </w:p>
    <w:p w14:paraId="28452645" w14:textId="2D70A62F" w:rsidR="000D09F6" w:rsidRPr="008D5955" w:rsidRDefault="00006249" w:rsidP="0070449C">
      <w:pPr>
        <w:pStyle w:val="Corpo"/>
        <w:jc w:val="both"/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  <w:t xml:space="preserve">Supplemental Material </w:t>
      </w:r>
      <w:r w:rsidR="00590EFC"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  <w:t>2</w:t>
      </w:r>
      <w:r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  <w:t xml:space="preserve"> - </w:t>
      </w:r>
      <w:r w:rsidR="004E427D" w:rsidRPr="008D5955"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  <w:t xml:space="preserve">Appendix </w:t>
      </w:r>
      <w:r w:rsidR="00484BDE" w:rsidRPr="008D5955">
        <w:rPr>
          <w:rFonts w:ascii="Times New Roman" w:eastAsia="Times" w:hAnsi="Times New Roman" w:cs="Times New Roman"/>
          <w:b/>
          <w:bCs/>
          <w:sz w:val="24"/>
          <w:szCs w:val="24"/>
          <w:u w:val="single"/>
          <w:lang w:val="en-GB"/>
        </w:rPr>
        <w:t>A</w:t>
      </w:r>
      <w:r w:rsidR="006F6899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. Patient</w:t>
      </w:r>
      <w:r w:rsidR="00CF7B48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’</w:t>
      </w:r>
      <w:r w:rsidR="006F6899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 xml:space="preserve">s </w:t>
      </w:r>
      <w:r w:rsidR="00A55A01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 xml:space="preserve">satisfaction </w:t>
      </w:r>
      <w:r w:rsidR="004E427D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questionnaire</w:t>
      </w:r>
      <w:r w:rsidR="00892314" w:rsidRPr="008D595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.</w:t>
      </w:r>
    </w:p>
    <w:p w14:paraId="2ED13083" w14:textId="77777777" w:rsidR="004F162B" w:rsidRPr="008D5955" w:rsidRDefault="004F162B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</w:p>
    <w:p w14:paraId="18B4C179" w14:textId="77777777" w:rsidR="004F162B" w:rsidRPr="008D5955" w:rsidRDefault="004F162B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Degree of Satisfaction: </w:t>
      </w:r>
    </w:p>
    <w:p w14:paraId="3D8C86D5" w14:textId="62081E21" w:rsidR="0036071B" w:rsidRPr="008D5955" w:rsidRDefault="006F07F8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9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- Excellent; </w:t>
      </w:r>
    </w:p>
    <w:p w14:paraId="29F712BE" w14:textId="71FAFDBB" w:rsidR="0036071B" w:rsidRPr="008D5955" w:rsidRDefault="006F07F8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8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- Very good; </w:t>
      </w:r>
    </w:p>
    <w:p w14:paraId="64D799A1" w14:textId="194A566B" w:rsidR="0036071B" w:rsidRPr="008D5955" w:rsidRDefault="006F07F8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7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– Good; </w:t>
      </w:r>
    </w:p>
    <w:p w14:paraId="7530D790" w14:textId="468C6AE5" w:rsidR="0036071B" w:rsidRPr="008D5955" w:rsidRDefault="006F07F8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6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– 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Enough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; </w:t>
      </w:r>
    </w:p>
    <w:p w14:paraId="139F6DFF" w14:textId="357843F2" w:rsidR="0036071B" w:rsidRPr="008D5955" w:rsidRDefault="004F162B" w:rsidP="00E8395C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5 – </w:t>
      </w:r>
      <w:r w:rsidR="006F07F8" w:rsidRPr="008D5955">
        <w:rPr>
          <w:rFonts w:ascii="Times New Roman" w:eastAsia="Times" w:hAnsi="Times New Roman" w:cs="Times New Roman"/>
          <w:sz w:val="24"/>
          <w:szCs w:val="24"/>
          <w:lang w:val="en-GB"/>
        </w:rPr>
        <w:t>Dissatisfied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; </w:t>
      </w:r>
    </w:p>
    <w:p w14:paraId="75244FAF" w14:textId="100B60A5" w:rsidR="00EA67FF" w:rsidRDefault="006F07F8" w:rsidP="00B47E9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4</w:t>
      </w:r>
      <w:r w:rsidR="004F162B"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– Very 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Dissatisfied</w:t>
      </w:r>
    </w:p>
    <w:p w14:paraId="22E5E83D" w14:textId="77777777" w:rsidR="00B47E9D" w:rsidRPr="008D5955" w:rsidRDefault="00B47E9D" w:rsidP="00B47E9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</w:p>
    <w:p w14:paraId="283E6A7F" w14:textId="77777777" w:rsidR="00286CE2" w:rsidRPr="008D5955" w:rsidRDefault="00286CE2" w:rsidP="00286CE2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In the pre-operative period</w:t>
      </w:r>
    </w:p>
    <w:p w14:paraId="7D8852D0" w14:textId="7002DE80" w:rsidR="00286CE2" w:rsidRPr="008D5955" w:rsidRDefault="00286CE2" w:rsidP="00286CE2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According to the scale above, grade questions </w:t>
      </w:r>
      <w:r w:rsidR="00FC456D" w:rsidRPr="008D5955">
        <w:rPr>
          <w:rFonts w:ascii="Times New Roman" w:eastAsia="Times" w:hAnsi="Times New Roman" w:cs="Times New Roman"/>
          <w:sz w:val="24"/>
          <w:szCs w:val="24"/>
          <w:lang w:val="en-GB"/>
        </w:rPr>
        <w:t>4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through </w:t>
      </w:r>
      <w:r w:rsidR="00FC456D" w:rsidRPr="008D5955">
        <w:rPr>
          <w:rFonts w:ascii="Times New Roman" w:eastAsia="Times" w:hAnsi="Times New Roman" w:cs="Times New Roman"/>
          <w:sz w:val="24"/>
          <w:szCs w:val="24"/>
          <w:lang w:val="en-GB"/>
        </w:rPr>
        <w:t>9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according to your degree of satisfaction:</w:t>
      </w:r>
    </w:p>
    <w:p w14:paraId="175E255C" w14:textId="70839ACD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1. How do you feel about your facial </w:t>
      </w:r>
      <w:r w:rsidR="0021023F">
        <w:rPr>
          <w:rFonts w:ascii="Times New Roman" w:eastAsia="Times" w:hAnsi="Times New Roman" w:cs="Times New Roman"/>
          <w:sz w:val="24"/>
          <w:szCs w:val="24"/>
          <w:lang w:val="en-GB"/>
        </w:rPr>
        <w:t>s</w:t>
      </w: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kin </w:t>
      </w:r>
      <w:r w:rsidR="0021023F">
        <w:rPr>
          <w:rFonts w:ascii="Times New Roman" w:eastAsia="Times" w:hAnsi="Times New Roman" w:cs="Times New Roman"/>
          <w:sz w:val="24"/>
          <w:szCs w:val="24"/>
          <w:lang w:val="en-GB"/>
        </w:rPr>
        <w:t>elasticity</w:t>
      </w: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?</w:t>
      </w:r>
    </w:p>
    <w:p w14:paraId="11CBED9A" w14:textId="44706DFF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2. How do you feel about </w:t>
      </w:r>
      <w:r w:rsidR="0021023F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the visibility of </w:t>
      </w: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your wrinkles?</w:t>
      </w:r>
    </w:p>
    <w:p w14:paraId="5766E2BE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3. How do you feel about your dermal thinning?</w:t>
      </w:r>
    </w:p>
    <w:p w14:paraId="21157CE6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4. How do you feel about your loss of elasticity?</w:t>
      </w:r>
    </w:p>
    <w:p w14:paraId="50655048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5. How do you feel about your facial skin lightness?</w:t>
      </w:r>
    </w:p>
    <w:p w14:paraId="7C18DF60" w14:textId="59C5B3FE" w:rsidR="00286CE2" w:rsidRDefault="00DC511D" w:rsidP="00DC511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6. Did you have exhaustive information on risks and complications (including the risk of ineffective treatment and the possibility of repeating the treatment more times)?</w:t>
      </w:r>
    </w:p>
    <w:p w14:paraId="4D380208" w14:textId="77777777" w:rsidR="00DC511D" w:rsidRPr="008D5955" w:rsidRDefault="00DC511D" w:rsidP="00DC511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</w:p>
    <w:p w14:paraId="7F79C12F" w14:textId="4577018E" w:rsidR="00331DEE" w:rsidRPr="008D5955" w:rsidRDefault="00331DEE" w:rsidP="00331DEE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In the post-operative period at 1 </w:t>
      </w:r>
      <w:r w:rsidR="00B66FE3">
        <w:rPr>
          <w:rFonts w:ascii="Times New Roman" w:eastAsia="Times" w:hAnsi="Times New Roman" w:cs="Times New Roman"/>
          <w:sz w:val="24"/>
          <w:szCs w:val="24"/>
          <w:lang w:val="en-GB"/>
        </w:rPr>
        <w:t>month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(T1), </w:t>
      </w:r>
      <w:r w:rsidR="00B66FE3">
        <w:rPr>
          <w:rFonts w:ascii="Times New Roman" w:eastAsia="Times" w:hAnsi="Times New Roman" w:cs="Times New Roman"/>
          <w:sz w:val="24"/>
          <w:szCs w:val="24"/>
          <w:lang w:val="en-GB"/>
        </w:rPr>
        <w:t>3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</w:t>
      </w:r>
      <w:r w:rsidR="00B66FE3">
        <w:rPr>
          <w:rFonts w:ascii="Times New Roman" w:eastAsia="Times" w:hAnsi="Times New Roman" w:cs="Times New Roman"/>
          <w:sz w:val="24"/>
          <w:szCs w:val="24"/>
          <w:lang w:val="en-GB"/>
        </w:rPr>
        <w:t>months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(T2),</w:t>
      </w:r>
      <w:r w:rsid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</w:t>
      </w:r>
      <w:r w:rsidR="00B66FE3">
        <w:rPr>
          <w:rFonts w:ascii="Times New Roman" w:eastAsia="Times" w:hAnsi="Times New Roman" w:cs="Times New Roman"/>
          <w:sz w:val="24"/>
          <w:szCs w:val="24"/>
          <w:lang w:val="en-GB"/>
        </w:rPr>
        <w:t>6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</w:t>
      </w:r>
      <w:r w:rsidR="00B66FE3">
        <w:rPr>
          <w:rFonts w:ascii="Times New Roman" w:eastAsia="Times" w:hAnsi="Times New Roman" w:cs="Times New Roman"/>
          <w:sz w:val="24"/>
          <w:szCs w:val="24"/>
          <w:lang w:val="en-GB"/>
        </w:rPr>
        <w:t>months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(T3)</w:t>
      </w:r>
      <w:r w:rsidR="00F2739B">
        <w:rPr>
          <w:rFonts w:ascii="Times New Roman" w:eastAsia="Times" w:hAnsi="Times New Roman" w:cs="Times New Roman"/>
          <w:sz w:val="24"/>
          <w:szCs w:val="24"/>
          <w:lang w:val="en-GB"/>
        </w:rPr>
        <w:t>, and 12 months (T4)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>.</w:t>
      </w:r>
    </w:p>
    <w:p w14:paraId="0129BA5A" w14:textId="7B954758" w:rsidR="00DC511D" w:rsidRDefault="00331DEE" w:rsidP="00DC511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According to the scale above, grade questions </w:t>
      </w:r>
      <w:r w:rsidR="00FC456D" w:rsidRPr="008D5955">
        <w:rPr>
          <w:rFonts w:ascii="Times New Roman" w:eastAsia="Times" w:hAnsi="Times New Roman" w:cs="Times New Roman"/>
          <w:sz w:val="24"/>
          <w:szCs w:val="24"/>
          <w:lang w:val="en-GB"/>
        </w:rPr>
        <w:t>4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through </w:t>
      </w:r>
      <w:r w:rsidR="00FC456D" w:rsidRPr="008D5955">
        <w:rPr>
          <w:rFonts w:ascii="Times New Roman" w:eastAsia="Times" w:hAnsi="Times New Roman" w:cs="Times New Roman"/>
          <w:sz w:val="24"/>
          <w:szCs w:val="24"/>
          <w:lang w:val="en-GB"/>
        </w:rPr>
        <w:t>9</w:t>
      </w:r>
      <w:r w:rsidRPr="008D5955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according to your degree of satisfaction:</w:t>
      </w:r>
    </w:p>
    <w:p w14:paraId="6FD4E605" w14:textId="3E085CDD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1. How do you feel about your facial skin </w:t>
      </w:r>
      <w:r w:rsidR="0021023F">
        <w:rPr>
          <w:rFonts w:ascii="Times New Roman" w:eastAsia="Times" w:hAnsi="Times New Roman" w:cs="Times New Roman"/>
          <w:sz w:val="24"/>
          <w:szCs w:val="24"/>
          <w:lang w:val="en-GB"/>
        </w:rPr>
        <w:t>elasticity</w:t>
      </w: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?</w:t>
      </w:r>
    </w:p>
    <w:p w14:paraId="55894BD8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2. How do you feel about your </w:t>
      </w:r>
      <w:proofErr w:type="gramStart"/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wrinkles</w:t>
      </w:r>
      <w:proofErr w:type="gramEnd"/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reduction?</w:t>
      </w:r>
    </w:p>
    <w:p w14:paraId="0F2F8B3E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3. How do you feel about your dermal thinning improvement?</w:t>
      </w:r>
    </w:p>
    <w:p w14:paraId="2DFD80F9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4. How do you feel about your loss of elasticity improvement?</w:t>
      </w:r>
    </w:p>
    <w:p w14:paraId="714993D1" w14:textId="77777777" w:rsidR="00DC511D" w:rsidRPr="00DC511D" w:rsidRDefault="00DC511D" w:rsidP="00DC511D">
      <w:pPr>
        <w:pStyle w:val="Corp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5. How do you feel about your facial skin lightness improvement?</w:t>
      </w:r>
    </w:p>
    <w:p w14:paraId="52679F34" w14:textId="2EB89E15" w:rsidR="00DC511D" w:rsidRPr="008D5955" w:rsidRDefault="00DC511D" w:rsidP="00DC511D">
      <w:pPr>
        <w:pStyle w:val="Corpo"/>
        <w:jc w:val="both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DC511D">
        <w:rPr>
          <w:rFonts w:ascii="Times New Roman" w:eastAsia="Times" w:hAnsi="Times New Roman" w:cs="Times New Roman"/>
          <w:sz w:val="24"/>
          <w:szCs w:val="24"/>
          <w:lang w:val="en-GB"/>
        </w:rPr>
        <w:t>6. Did you have exhaustive information on risks and complications (including the risk of ineffective treatment and the possibility of repeating the treatment more times)?</w:t>
      </w:r>
    </w:p>
    <w:p w14:paraId="33AC0351" w14:textId="77777777" w:rsidR="008E2A70" w:rsidRPr="009D380A" w:rsidRDefault="008E2A70" w:rsidP="00D77E2E">
      <w:pPr>
        <w:pStyle w:val="Didefault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E2A70" w:rsidRPr="009D380A">
      <w:footerReference w:type="even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B58F0" w14:textId="77777777" w:rsidR="004B2BE6" w:rsidRDefault="004B2BE6">
      <w:r>
        <w:separator/>
      </w:r>
    </w:p>
  </w:endnote>
  <w:endnote w:type="continuationSeparator" w:id="0">
    <w:p w14:paraId="217E7CBC" w14:textId="77777777" w:rsidR="004B2BE6" w:rsidRDefault="004B2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76387" w14:textId="77777777" w:rsidR="008D4A36" w:rsidRDefault="008D4A36" w:rsidP="005C393A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FB42EE2" w14:textId="77777777" w:rsidR="008D4A36" w:rsidRDefault="008D4A3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A1D20" w14:textId="77777777" w:rsidR="008D4A36" w:rsidRDefault="008D4A36" w:rsidP="005C393A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31DEE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9584D4B" w14:textId="77777777" w:rsidR="008D4A36" w:rsidRDefault="008D4A3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38040" w14:textId="77777777" w:rsidR="004B2BE6" w:rsidRDefault="004B2BE6">
      <w:r>
        <w:separator/>
      </w:r>
    </w:p>
  </w:footnote>
  <w:footnote w:type="continuationSeparator" w:id="0">
    <w:p w14:paraId="03295E14" w14:textId="77777777" w:rsidR="004B2BE6" w:rsidRDefault="004B2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name w:val="WWNum2"/>
    <w:lvl w:ilvl="0">
      <w:start w:val="1"/>
      <w:numFmt w:val="bullet"/>
      <w:lvlText w:val="•"/>
      <w:lvlJc w:val="left"/>
      <w:pPr>
        <w:tabs>
          <w:tab w:val="num" w:pos="0"/>
        </w:tabs>
        <w:ind w:left="16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0"/>
        </w:tabs>
        <w:ind w:left="34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52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70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88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106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124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142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1604" w:hanging="164"/>
      </w:pPr>
      <w:rPr>
        <w:rFonts w:ascii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</w:abstractNum>
  <w:abstractNum w:abstractNumId="1" w15:restartNumberingAfterBreak="0">
    <w:nsid w:val="00000003"/>
    <w:multiLevelType w:val="multilevel"/>
    <w:tmpl w:val="00000003"/>
    <w:name w:val="WWNum5"/>
    <w:lvl w:ilvl="0">
      <w:start w:val="1"/>
      <w:numFmt w:val="decimal"/>
      <w:lvlText w:val="%1."/>
      <w:lvlJc w:val="left"/>
      <w:pPr>
        <w:tabs>
          <w:tab w:val="num" w:pos="0"/>
        </w:tabs>
        <w:ind w:left="32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68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2">
      <w:start w:val="1"/>
      <w:numFmt w:val="decimal"/>
      <w:lvlText w:val="%2.%3."/>
      <w:lvlJc w:val="left"/>
      <w:pPr>
        <w:tabs>
          <w:tab w:val="num" w:pos="0"/>
        </w:tabs>
        <w:ind w:left="104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140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4">
      <w:start w:val="1"/>
      <w:numFmt w:val="decimal"/>
      <w:lvlText w:val="%2.%3.%4.%5."/>
      <w:lvlJc w:val="left"/>
      <w:pPr>
        <w:tabs>
          <w:tab w:val="num" w:pos="0"/>
        </w:tabs>
        <w:ind w:left="176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5">
      <w:start w:val="1"/>
      <w:numFmt w:val="decimal"/>
      <w:lvlText w:val="%2.%3.%4.%5.%6."/>
      <w:lvlJc w:val="left"/>
      <w:pPr>
        <w:tabs>
          <w:tab w:val="num" w:pos="0"/>
        </w:tabs>
        <w:ind w:left="212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248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7">
      <w:start w:val="1"/>
      <w:numFmt w:val="decimal"/>
      <w:lvlText w:val="%2.%3.%4.%5.%6.%7.%8."/>
      <w:lvlJc w:val="left"/>
      <w:pPr>
        <w:tabs>
          <w:tab w:val="num" w:pos="0"/>
        </w:tabs>
        <w:ind w:left="284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  <w:lvl w:ilvl="8">
      <w:start w:val="1"/>
      <w:numFmt w:val="decimal"/>
      <w:lvlText w:val="%2.%3.%4.%5.%6.%7.%8.%9."/>
      <w:lvlJc w:val="left"/>
      <w:pPr>
        <w:tabs>
          <w:tab w:val="num" w:pos="0"/>
        </w:tabs>
        <w:ind w:left="3207" w:hanging="327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1"/>
        <w:position w:val="0"/>
        <w:sz w:val="20"/>
        <w:vertAlign w:val="baseline"/>
      </w:rPr>
    </w:lvl>
  </w:abstractNum>
  <w:abstractNum w:abstractNumId="2" w15:restartNumberingAfterBreak="0">
    <w:nsid w:val="03DC3167"/>
    <w:multiLevelType w:val="multilevel"/>
    <w:tmpl w:val="E362E32C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A441EC"/>
    <w:multiLevelType w:val="hybridMultilevel"/>
    <w:tmpl w:val="77DA8B68"/>
    <w:lvl w:ilvl="0" w:tplc="F4DAEE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F3CC4"/>
    <w:multiLevelType w:val="hybridMultilevel"/>
    <w:tmpl w:val="75C8E32E"/>
    <w:numStyleLink w:val="Puntoelenco1"/>
  </w:abstractNum>
  <w:abstractNum w:abstractNumId="5" w15:restartNumberingAfterBreak="0">
    <w:nsid w:val="1B2C1264"/>
    <w:multiLevelType w:val="hybridMultilevel"/>
    <w:tmpl w:val="5198B9D8"/>
    <w:lvl w:ilvl="0" w:tplc="F4DAEE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567FC8"/>
    <w:multiLevelType w:val="hybridMultilevel"/>
    <w:tmpl w:val="BEEE327C"/>
    <w:numStyleLink w:val="Numerato"/>
  </w:abstractNum>
  <w:abstractNum w:abstractNumId="7" w15:restartNumberingAfterBreak="0">
    <w:nsid w:val="350B222D"/>
    <w:multiLevelType w:val="hybridMultilevel"/>
    <w:tmpl w:val="A452657C"/>
    <w:lvl w:ilvl="0" w:tplc="F4DAEE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460D5"/>
    <w:multiLevelType w:val="hybridMultilevel"/>
    <w:tmpl w:val="03F2C07E"/>
    <w:lvl w:ilvl="0" w:tplc="29700494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A57107"/>
    <w:multiLevelType w:val="hybridMultilevel"/>
    <w:tmpl w:val="BEEE327C"/>
    <w:styleLink w:val="Numerato"/>
    <w:lvl w:ilvl="0" w:tplc="06F0A73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9EEAF7A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88D6B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44DC4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AE81A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44B3F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D0698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9640E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0300FD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B5C3EFD"/>
    <w:multiLevelType w:val="hybridMultilevel"/>
    <w:tmpl w:val="75C8E32E"/>
    <w:styleLink w:val="Puntoelenco1"/>
    <w:lvl w:ilvl="0" w:tplc="1790706E">
      <w:start w:val="1"/>
      <w:numFmt w:val="bullet"/>
      <w:lvlText w:val="•"/>
      <w:lvlJc w:val="left"/>
      <w:pPr>
        <w:ind w:left="1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A60249D4">
      <w:start w:val="1"/>
      <w:numFmt w:val="bullet"/>
      <w:lvlText w:val="•"/>
      <w:lvlJc w:val="left"/>
      <w:pPr>
        <w:ind w:left="34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CF7C4046">
      <w:start w:val="1"/>
      <w:numFmt w:val="bullet"/>
      <w:lvlText w:val="•"/>
      <w:lvlJc w:val="left"/>
      <w:pPr>
        <w:ind w:left="52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22A0C226">
      <w:start w:val="1"/>
      <w:numFmt w:val="bullet"/>
      <w:lvlText w:val="•"/>
      <w:lvlJc w:val="left"/>
      <w:pPr>
        <w:ind w:left="70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E2C8D204">
      <w:start w:val="1"/>
      <w:numFmt w:val="bullet"/>
      <w:lvlText w:val="•"/>
      <w:lvlJc w:val="left"/>
      <w:pPr>
        <w:ind w:left="88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5D2CC39A">
      <w:start w:val="1"/>
      <w:numFmt w:val="bullet"/>
      <w:lvlText w:val="•"/>
      <w:lvlJc w:val="left"/>
      <w:pPr>
        <w:ind w:left="106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771E1C84">
      <w:start w:val="1"/>
      <w:numFmt w:val="bullet"/>
      <w:lvlText w:val="•"/>
      <w:lvlJc w:val="left"/>
      <w:pPr>
        <w:ind w:left="124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7C36C686">
      <w:start w:val="1"/>
      <w:numFmt w:val="bullet"/>
      <w:lvlText w:val="•"/>
      <w:lvlJc w:val="left"/>
      <w:pPr>
        <w:ind w:left="142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8D0C80EC">
      <w:start w:val="1"/>
      <w:numFmt w:val="bullet"/>
      <w:lvlText w:val="•"/>
      <w:lvlJc w:val="left"/>
      <w:pPr>
        <w:ind w:left="1604" w:hanging="1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1" w15:restartNumberingAfterBreak="0">
    <w:nsid w:val="5A8143A4"/>
    <w:multiLevelType w:val="multilevel"/>
    <w:tmpl w:val="E362E32C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DA4853"/>
    <w:multiLevelType w:val="multilevel"/>
    <w:tmpl w:val="E362E32C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40579">
    <w:abstractNumId w:val="10"/>
  </w:num>
  <w:num w:numId="2" w16cid:durableId="1952394977">
    <w:abstractNumId w:val="4"/>
  </w:num>
  <w:num w:numId="3" w16cid:durableId="1430470804">
    <w:abstractNumId w:val="9"/>
  </w:num>
  <w:num w:numId="4" w16cid:durableId="1613824895">
    <w:abstractNumId w:val="6"/>
  </w:num>
  <w:num w:numId="5" w16cid:durableId="393506136">
    <w:abstractNumId w:val="0"/>
  </w:num>
  <w:num w:numId="6" w16cid:durableId="123623083">
    <w:abstractNumId w:val="1"/>
  </w:num>
  <w:num w:numId="7" w16cid:durableId="477189304">
    <w:abstractNumId w:val="7"/>
  </w:num>
  <w:num w:numId="8" w16cid:durableId="346639518">
    <w:abstractNumId w:val="3"/>
  </w:num>
  <w:num w:numId="9" w16cid:durableId="884608365">
    <w:abstractNumId w:val="5"/>
  </w:num>
  <w:num w:numId="10" w16cid:durableId="1878153129">
    <w:abstractNumId w:val="8"/>
  </w:num>
  <w:num w:numId="11" w16cid:durableId="1043485384">
    <w:abstractNumId w:val="12"/>
  </w:num>
  <w:num w:numId="12" w16cid:durableId="1161703301">
    <w:abstractNumId w:val="11"/>
  </w:num>
  <w:num w:numId="13" w16cid:durableId="334261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005B"/>
    <w:rsid w:val="00006249"/>
    <w:rsid w:val="000130EB"/>
    <w:rsid w:val="00022C71"/>
    <w:rsid w:val="000317AB"/>
    <w:rsid w:val="00044E56"/>
    <w:rsid w:val="000553E4"/>
    <w:rsid w:val="00093C22"/>
    <w:rsid w:val="000A084D"/>
    <w:rsid w:val="000B1C11"/>
    <w:rsid w:val="000B4D0A"/>
    <w:rsid w:val="000C63BA"/>
    <w:rsid w:val="000D09F6"/>
    <w:rsid w:val="000D6989"/>
    <w:rsid w:val="000E1AD7"/>
    <w:rsid w:val="000E5E65"/>
    <w:rsid w:val="000E7D58"/>
    <w:rsid w:val="00113405"/>
    <w:rsid w:val="00115A5F"/>
    <w:rsid w:val="0012744C"/>
    <w:rsid w:val="00134FD3"/>
    <w:rsid w:val="0017046A"/>
    <w:rsid w:val="001807A5"/>
    <w:rsid w:val="00180FA4"/>
    <w:rsid w:val="0018169F"/>
    <w:rsid w:val="00190631"/>
    <w:rsid w:val="00192EDD"/>
    <w:rsid w:val="001B7C92"/>
    <w:rsid w:val="001D0204"/>
    <w:rsid w:val="001D1D42"/>
    <w:rsid w:val="001D35F1"/>
    <w:rsid w:val="001E10CA"/>
    <w:rsid w:val="001F3FB9"/>
    <w:rsid w:val="00203386"/>
    <w:rsid w:val="0021023F"/>
    <w:rsid w:val="00215B1E"/>
    <w:rsid w:val="0021720F"/>
    <w:rsid w:val="0022005D"/>
    <w:rsid w:val="002277BC"/>
    <w:rsid w:val="002434CE"/>
    <w:rsid w:val="00250697"/>
    <w:rsid w:val="002573CC"/>
    <w:rsid w:val="00261E27"/>
    <w:rsid w:val="0027122C"/>
    <w:rsid w:val="00274C53"/>
    <w:rsid w:val="00276117"/>
    <w:rsid w:val="002832CC"/>
    <w:rsid w:val="002856A9"/>
    <w:rsid w:val="00286CE2"/>
    <w:rsid w:val="002B019B"/>
    <w:rsid w:val="002C3037"/>
    <w:rsid w:val="002C61E3"/>
    <w:rsid w:val="002E0AD4"/>
    <w:rsid w:val="002F1EA3"/>
    <w:rsid w:val="002F1EF5"/>
    <w:rsid w:val="00302E98"/>
    <w:rsid w:val="0030413A"/>
    <w:rsid w:val="00305232"/>
    <w:rsid w:val="00310FBC"/>
    <w:rsid w:val="0031697A"/>
    <w:rsid w:val="00322BBB"/>
    <w:rsid w:val="00331DEE"/>
    <w:rsid w:val="00343996"/>
    <w:rsid w:val="00345282"/>
    <w:rsid w:val="00346719"/>
    <w:rsid w:val="00357905"/>
    <w:rsid w:val="0036071B"/>
    <w:rsid w:val="0038694F"/>
    <w:rsid w:val="00393BE2"/>
    <w:rsid w:val="003A5597"/>
    <w:rsid w:val="003B12F8"/>
    <w:rsid w:val="003D72DB"/>
    <w:rsid w:val="003E246B"/>
    <w:rsid w:val="00402C56"/>
    <w:rsid w:val="004149E5"/>
    <w:rsid w:val="00416971"/>
    <w:rsid w:val="00417835"/>
    <w:rsid w:val="0042044E"/>
    <w:rsid w:val="004213C5"/>
    <w:rsid w:val="00423FE4"/>
    <w:rsid w:val="00427BE2"/>
    <w:rsid w:val="00432312"/>
    <w:rsid w:val="00457997"/>
    <w:rsid w:val="0046320F"/>
    <w:rsid w:val="00466730"/>
    <w:rsid w:val="00466A49"/>
    <w:rsid w:val="00484BDE"/>
    <w:rsid w:val="004B2BE6"/>
    <w:rsid w:val="004C6FFE"/>
    <w:rsid w:val="004E2D9F"/>
    <w:rsid w:val="004E427D"/>
    <w:rsid w:val="004E601C"/>
    <w:rsid w:val="004E77A1"/>
    <w:rsid w:val="004F162B"/>
    <w:rsid w:val="00506454"/>
    <w:rsid w:val="00507159"/>
    <w:rsid w:val="0052613F"/>
    <w:rsid w:val="00530463"/>
    <w:rsid w:val="00533F38"/>
    <w:rsid w:val="0053438D"/>
    <w:rsid w:val="00541D02"/>
    <w:rsid w:val="00550A0D"/>
    <w:rsid w:val="00551AEA"/>
    <w:rsid w:val="005624DF"/>
    <w:rsid w:val="00565681"/>
    <w:rsid w:val="00590EFC"/>
    <w:rsid w:val="005C0F77"/>
    <w:rsid w:val="005C393A"/>
    <w:rsid w:val="005C3CB6"/>
    <w:rsid w:val="005D25DA"/>
    <w:rsid w:val="005D60D8"/>
    <w:rsid w:val="005F478D"/>
    <w:rsid w:val="005F5839"/>
    <w:rsid w:val="00602EE4"/>
    <w:rsid w:val="006126CB"/>
    <w:rsid w:val="00613347"/>
    <w:rsid w:val="00617241"/>
    <w:rsid w:val="00623E88"/>
    <w:rsid w:val="00633331"/>
    <w:rsid w:val="00637ED4"/>
    <w:rsid w:val="00643AB7"/>
    <w:rsid w:val="00645843"/>
    <w:rsid w:val="00654039"/>
    <w:rsid w:val="00665A48"/>
    <w:rsid w:val="00667095"/>
    <w:rsid w:val="00692990"/>
    <w:rsid w:val="006B62E8"/>
    <w:rsid w:val="006C37CC"/>
    <w:rsid w:val="006D06B6"/>
    <w:rsid w:val="006E35AD"/>
    <w:rsid w:val="006F07F8"/>
    <w:rsid w:val="006F6899"/>
    <w:rsid w:val="006F7214"/>
    <w:rsid w:val="0070449C"/>
    <w:rsid w:val="00711BD7"/>
    <w:rsid w:val="0071208E"/>
    <w:rsid w:val="00715EF0"/>
    <w:rsid w:val="007163F4"/>
    <w:rsid w:val="00717637"/>
    <w:rsid w:val="00720AC1"/>
    <w:rsid w:val="00723559"/>
    <w:rsid w:val="00733E5A"/>
    <w:rsid w:val="007411FE"/>
    <w:rsid w:val="00754E67"/>
    <w:rsid w:val="00761F2C"/>
    <w:rsid w:val="007661C4"/>
    <w:rsid w:val="00773D48"/>
    <w:rsid w:val="00782A51"/>
    <w:rsid w:val="00785F8A"/>
    <w:rsid w:val="00790B5C"/>
    <w:rsid w:val="0079693D"/>
    <w:rsid w:val="007A4465"/>
    <w:rsid w:val="007D00E3"/>
    <w:rsid w:val="007D075F"/>
    <w:rsid w:val="007D5465"/>
    <w:rsid w:val="007E2BF7"/>
    <w:rsid w:val="00801A17"/>
    <w:rsid w:val="00820C59"/>
    <w:rsid w:val="00826006"/>
    <w:rsid w:val="008263D8"/>
    <w:rsid w:val="00830D89"/>
    <w:rsid w:val="008332F5"/>
    <w:rsid w:val="008542EA"/>
    <w:rsid w:val="0086240A"/>
    <w:rsid w:val="008725D7"/>
    <w:rsid w:val="00883598"/>
    <w:rsid w:val="00886C79"/>
    <w:rsid w:val="00892314"/>
    <w:rsid w:val="008939E9"/>
    <w:rsid w:val="008959F6"/>
    <w:rsid w:val="008B7306"/>
    <w:rsid w:val="008C4CAB"/>
    <w:rsid w:val="008D3A28"/>
    <w:rsid w:val="008D4A36"/>
    <w:rsid w:val="008D5955"/>
    <w:rsid w:val="008E0CB4"/>
    <w:rsid w:val="008E20B0"/>
    <w:rsid w:val="008E2A70"/>
    <w:rsid w:val="008E7003"/>
    <w:rsid w:val="008F542D"/>
    <w:rsid w:val="008F601F"/>
    <w:rsid w:val="00971131"/>
    <w:rsid w:val="00972864"/>
    <w:rsid w:val="00974068"/>
    <w:rsid w:val="00981DB4"/>
    <w:rsid w:val="00996248"/>
    <w:rsid w:val="009C60F6"/>
    <w:rsid w:val="009C611C"/>
    <w:rsid w:val="009D0EAA"/>
    <w:rsid w:val="009D380A"/>
    <w:rsid w:val="009D6F90"/>
    <w:rsid w:val="009F1A5C"/>
    <w:rsid w:val="009F41E3"/>
    <w:rsid w:val="009F64E9"/>
    <w:rsid w:val="00A04457"/>
    <w:rsid w:val="00A13EF7"/>
    <w:rsid w:val="00A2405F"/>
    <w:rsid w:val="00A5216B"/>
    <w:rsid w:val="00A53C09"/>
    <w:rsid w:val="00A55A01"/>
    <w:rsid w:val="00A72831"/>
    <w:rsid w:val="00AA144D"/>
    <w:rsid w:val="00AB4EF8"/>
    <w:rsid w:val="00AC5C23"/>
    <w:rsid w:val="00AF067A"/>
    <w:rsid w:val="00B018DE"/>
    <w:rsid w:val="00B47E9D"/>
    <w:rsid w:val="00B64B0E"/>
    <w:rsid w:val="00B66FE3"/>
    <w:rsid w:val="00B862DB"/>
    <w:rsid w:val="00B868E0"/>
    <w:rsid w:val="00B951A8"/>
    <w:rsid w:val="00BA79EE"/>
    <w:rsid w:val="00BD0E9A"/>
    <w:rsid w:val="00BD72B9"/>
    <w:rsid w:val="00C10144"/>
    <w:rsid w:val="00C12B55"/>
    <w:rsid w:val="00C164D0"/>
    <w:rsid w:val="00C23EF9"/>
    <w:rsid w:val="00C36908"/>
    <w:rsid w:val="00C40FD4"/>
    <w:rsid w:val="00C817B3"/>
    <w:rsid w:val="00C877BA"/>
    <w:rsid w:val="00CA7F2A"/>
    <w:rsid w:val="00CD691C"/>
    <w:rsid w:val="00CD7032"/>
    <w:rsid w:val="00CE6916"/>
    <w:rsid w:val="00CF7B48"/>
    <w:rsid w:val="00D02425"/>
    <w:rsid w:val="00D105C1"/>
    <w:rsid w:val="00D23750"/>
    <w:rsid w:val="00D23B11"/>
    <w:rsid w:val="00D31CB2"/>
    <w:rsid w:val="00D442D6"/>
    <w:rsid w:val="00D453BE"/>
    <w:rsid w:val="00D600FE"/>
    <w:rsid w:val="00D63BED"/>
    <w:rsid w:val="00D67438"/>
    <w:rsid w:val="00D70E42"/>
    <w:rsid w:val="00D77E2E"/>
    <w:rsid w:val="00D91E1A"/>
    <w:rsid w:val="00D949D9"/>
    <w:rsid w:val="00DA3288"/>
    <w:rsid w:val="00DA368D"/>
    <w:rsid w:val="00DB1D2C"/>
    <w:rsid w:val="00DC41A4"/>
    <w:rsid w:val="00DC511D"/>
    <w:rsid w:val="00DD1582"/>
    <w:rsid w:val="00DD63CB"/>
    <w:rsid w:val="00DE4FEE"/>
    <w:rsid w:val="00DF601F"/>
    <w:rsid w:val="00DF6241"/>
    <w:rsid w:val="00E073A2"/>
    <w:rsid w:val="00E2383F"/>
    <w:rsid w:val="00E27211"/>
    <w:rsid w:val="00E313EC"/>
    <w:rsid w:val="00E80431"/>
    <w:rsid w:val="00E81909"/>
    <w:rsid w:val="00E82ADF"/>
    <w:rsid w:val="00E8395C"/>
    <w:rsid w:val="00E87997"/>
    <w:rsid w:val="00E9459C"/>
    <w:rsid w:val="00E94B0E"/>
    <w:rsid w:val="00E95BC0"/>
    <w:rsid w:val="00EA59FA"/>
    <w:rsid w:val="00EA67FF"/>
    <w:rsid w:val="00EC5C11"/>
    <w:rsid w:val="00EC5ED2"/>
    <w:rsid w:val="00EE0D51"/>
    <w:rsid w:val="00EE392A"/>
    <w:rsid w:val="00EE3EA2"/>
    <w:rsid w:val="00EE6086"/>
    <w:rsid w:val="00EE74DC"/>
    <w:rsid w:val="00EF3C15"/>
    <w:rsid w:val="00EF52F8"/>
    <w:rsid w:val="00F0005B"/>
    <w:rsid w:val="00F002CC"/>
    <w:rsid w:val="00F01E4C"/>
    <w:rsid w:val="00F104A6"/>
    <w:rsid w:val="00F16C52"/>
    <w:rsid w:val="00F17415"/>
    <w:rsid w:val="00F2739B"/>
    <w:rsid w:val="00F5720A"/>
    <w:rsid w:val="00FA581B"/>
    <w:rsid w:val="00FB0513"/>
    <w:rsid w:val="00FB3150"/>
    <w:rsid w:val="00FB5926"/>
    <w:rsid w:val="00FC456D"/>
    <w:rsid w:val="00FE2BB1"/>
    <w:rsid w:val="00FE3243"/>
    <w:rsid w:val="00FE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0A265B"/>
  <w15:docId w15:val="{4E8D7050-4AC6-4B4A-9DF8-90E30075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Pr>
      <w:sz w:val="24"/>
      <w:szCs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77E2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079BF" w:themeColor="accent1" w:themeShade="BF"/>
      <w:sz w:val="28"/>
      <w:szCs w:val="28"/>
      <w:bdr w:val="none" w:sz="0" w:space="0" w:color="auto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</w:rPr>
  </w:style>
  <w:style w:type="paragraph" w:customStyle="1" w:styleId="Didefault">
    <w:name w:val="Di default"/>
    <w:rPr>
      <w:rFonts w:ascii="Helvetica Neue" w:eastAsia="Helvetica Neue" w:hAnsi="Helvetica Neue" w:cs="Helvetica Neue"/>
      <w:color w:val="000000"/>
      <w:sz w:val="22"/>
      <w:szCs w:val="22"/>
    </w:rPr>
  </w:style>
  <w:style w:type="numbering" w:customStyle="1" w:styleId="Puntoelenco1">
    <w:name w:val="Punto elenco1"/>
    <w:pPr>
      <w:numPr>
        <w:numId w:val="1"/>
      </w:numPr>
    </w:pPr>
  </w:style>
  <w:style w:type="numbering" w:customStyle="1" w:styleId="Numerato">
    <w:name w:val="Numerato"/>
    <w:pPr>
      <w:numPr>
        <w:numId w:val="3"/>
      </w:numPr>
    </w:pPr>
  </w:style>
  <w:style w:type="paragraph" w:customStyle="1" w:styleId="CorpoA">
    <w:name w:val="Corpo A"/>
    <w:rsid w:val="006458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pacing w:line="100" w:lineRule="atLeast"/>
    </w:pPr>
    <w:rPr>
      <w:rFonts w:eastAsia="Times New Roman"/>
      <w:bdr w:val="none" w:sz="0" w:space="0" w:color="auto"/>
    </w:rPr>
  </w:style>
  <w:style w:type="paragraph" w:customStyle="1" w:styleId="Mdeck2authorcorrespondence">
    <w:name w:val="M_deck_2_author_correspondence"/>
    <w:rsid w:val="006458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uppressAutoHyphens/>
      <w:spacing w:line="200" w:lineRule="atLeast"/>
      <w:ind w:left="311" w:hanging="198"/>
    </w:pPr>
    <w:rPr>
      <w:rFonts w:eastAsia="Times New Roman"/>
      <w:bdr w:val="none" w:sz="0" w:space="0" w:color="auto"/>
    </w:rPr>
  </w:style>
  <w:style w:type="paragraph" w:customStyle="1" w:styleId="MDPI13authornames">
    <w:name w:val="MDPI_1.3_authornames"/>
    <w:rsid w:val="0064584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uppressAutoHyphens/>
      <w:spacing w:after="120" w:line="100" w:lineRule="atLeast"/>
    </w:pPr>
    <w:rPr>
      <w:rFonts w:eastAsia="Times New Roman"/>
      <w:bdr w:val="none" w:sz="0" w:space="0" w:color="auto"/>
    </w:rPr>
  </w:style>
  <w:style w:type="paragraph" w:customStyle="1" w:styleId="MDPI16affiliation">
    <w:name w:val="MDPI_1.6_affiliation"/>
    <w:rsid w:val="0064584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uppressAutoHyphens/>
      <w:spacing w:line="100" w:lineRule="atLeast"/>
      <w:ind w:left="311" w:hanging="198"/>
    </w:pPr>
    <w:rPr>
      <w:rFonts w:eastAsia="Times New Roman"/>
      <w:bdr w:val="none" w:sz="0" w:space="0" w:color="auto"/>
    </w:rPr>
  </w:style>
  <w:style w:type="paragraph" w:styleId="Revisione">
    <w:name w:val="Revision"/>
    <w:hidden/>
    <w:uiPriority w:val="99"/>
    <w:semiHidden/>
    <w:rsid w:val="00A521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77E2E"/>
    <w:rPr>
      <w:rFonts w:asciiTheme="majorHAnsi" w:eastAsiaTheme="majorEastAsia" w:hAnsiTheme="majorHAnsi" w:cstheme="majorBidi"/>
      <w:b/>
      <w:bCs/>
      <w:color w:val="0079BF" w:themeColor="accent1" w:themeShade="BF"/>
      <w:sz w:val="28"/>
      <w:szCs w:val="28"/>
      <w:bdr w:val="none" w:sz="0" w:space="0" w:color="auto"/>
    </w:rPr>
  </w:style>
  <w:style w:type="table" w:styleId="Grigliatabella">
    <w:name w:val="Table Grid"/>
    <w:basedOn w:val="Tabellanormale"/>
    <w:uiPriority w:val="39"/>
    <w:rsid w:val="000D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51">
    <w:name w:val="Tabella semplice 51"/>
    <w:basedOn w:val="Tabellanormale"/>
    <w:uiPriority w:val="45"/>
    <w:rsid w:val="001704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3">
    <w:name w:val="Table Simple 3"/>
    <w:basedOn w:val="Tabellanormale"/>
    <w:uiPriority w:val="99"/>
    <w:unhideWhenUsed/>
    <w:rsid w:val="0017046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ellasemplice2">
    <w:name w:val="Table Simple 2"/>
    <w:basedOn w:val="Tabellanormale"/>
    <w:uiPriority w:val="99"/>
    <w:unhideWhenUsed/>
    <w:rsid w:val="0017046A"/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E0CB4"/>
    <w:pPr>
      <w:spacing w:after="200"/>
    </w:pPr>
    <w:rPr>
      <w:i/>
      <w:iCs/>
      <w:color w:val="5E5E5E" w:themeColor="text2"/>
      <w:sz w:val="18"/>
      <w:szCs w:val="18"/>
    </w:rPr>
  </w:style>
  <w:style w:type="paragraph" w:styleId="Indicedellefigure">
    <w:name w:val="table of figures"/>
    <w:basedOn w:val="Normale"/>
    <w:next w:val="Normale"/>
    <w:uiPriority w:val="99"/>
    <w:unhideWhenUsed/>
    <w:rsid w:val="008E0CB4"/>
  </w:style>
  <w:style w:type="paragraph" w:styleId="Pidipagina">
    <w:name w:val="footer"/>
    <w:basedOn w:val="Normale"/>
    <w:link w:val="PidipaginaCarattere"/>
    <w:uiPriority w:val="99"/>
    <w:unhideWhenUsed/>
    <w:rsid w:val="0061724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7241"/>
    <w:rPr>
      <w:sz w:val="24"/>
      <w:szCs w:val="24"/>
      <w:lang w:val="en-US" w:eastAsia="en-US"/>
    </w:rPr>
  </w:style>
  <w:style w:type="character" w:styleId="Numeropagina">
    <w:name w:val="page number"/>
    <w:basedOn w:val="Carpredefinitoparagrafo"/>
    <w:uiPriority w:val="99"/>
    <w:semiHidden/>
    <w:unhideWhenUsed/>
    <w:rsid w:val="00617241"/>
  </w:style>
  <w:style w:type="paragraph" w:styleId="Paragrafoelenco">
    <w:name w:val="List Paragraph"/>
    <w:basedOn w:val="Normale"/>
    <w:uiPriority w:val="34"/>
    <w:qFormat/>
    <w:rsid w:val="00427BE2"/>
    <w:pPr>
      <w:ind w:left="720"/>
      <w:contextualSpacing/>
    </w:pPr>
  </w:style>
  <w:style w:type="character" w:customStyle="1" w:styleId="Carpredefinitoparagrafo1">
    <w:name w:val="Car. predefinito paragrafo1"/>
    <w:rsid w:val="00801A17"/>
  </w:style>
  <w:style w:type="paragraph" w:styleId="Corpotesto">
    <w:name w:val="Body Text"/>
    <w:basedOn w:val="Normale"/>
    <w:link w:val="CorpotestoCarattere"/>
    <w:rsid w:val="00801A1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120" w:line="100" w:lineRule="atLeast"/>
      <w:textAlignment w:val="baseline"/>
    </w:pPr>
    <w:rPr>
      <w:rFonts w:eastAsia="Times New Roman"/>
      <w:sz w:val="20"/>
      <w:szCs w:val="20"/>
      <w:bdr w:val="none" w:sz="0" w:space="0" w:color="auto"/>
      <w:lang w:val="it-IT" w:eastAsia="it-IT"/>
    </w:rPr>
  </w:style>
  <w:style w:type="character" w:customStyle="1" w:styleId="CorpotestoCarattere">
    <w:name w:val="Corpo testo Carattere"/>
    <w:basedOn w:val="Carpredefinitoparagrafo"/>
    <w:link w:val="Corpotesto"/>
    <w:rsid w:val="00801A17"/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/>
</file>

<file path=customXml/itemProps1.xml><?xml version="1.0" encoding="utf-8"?>
<ds:datastoreItem xmlns:ds="http://schemas.openxmlformats.org/officeDocument/2006/customXml" ds:itemID="{F7793F6F-334B-6049-AF8D-3DBCFF61A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pietro gentile</cp:lastModifiedBy>
  <cp:revision>99</cp:revision>
  <dcterms:created xsi:type="dcterms:W3CDTF">2018-06-22T11:04:00Z</dcterms:created>
  <dcterms:modified xsi:type="dcterms:W3CDTF">2026-05-28T05:37:00Z</dcterms:modified>
  <cp:category/>
</cp:coreProperties>
</file>